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B31" w:rsidRPr="00444997" w:rsidRDefault="00444997" w:rsidP="00444997">
      <w:pPr>
        <w:spacing w:line="480" w:lineRule="auto"/>
        <w:rPr>
          <w:b/>
        </w:rPr>
      </w:pPr>
      <w:r>
        <w:rPr>
          <w:rStyle w:val="Heading2Char"/>
          <w:b/>
        </w:rPr>
        <w:t>Table S</w:t>
      </w:r>
      <w:r>
        <w:rPr>
          <w:b/>
        </w:rPr>
        <w:t>4</w:t>
      </w:r>
      <w:r w:rsidRPr="00FD5212">
        <w:rPr>
          <w:b/>
        </w:rPr>
        <w:t xml:space="preserve">. </w:t>
      </w:r>
      <w:r>
        <w:rPr>
          <w:b/>
        </w:rPr>
        <w:t>Estimated size of sampled</w:t>
      </w:r>
      <w:r>
        <w:t xml:space="preserve"> </w:t>
      </w:r>
      <w:r>
        <w:rPr>
          <w:b/>
          <w:i/>
        </w:rPr>
        <w:t>Zostera marina</w:t>
      </w:r>
      <w:r>
        <w:rPr>
          <w:b/>
        </w:rPr>
        <w:t xml:space="preserve"> beds fr</w:t>
      </w:r>
      <w:r w:rsidRPr="00543C1B">
        <w:rPr>
          <w:b/>
        </w:rPr>
        <w:t xml:space="preserve">om </w:t>
      </w:r>
      <w:r w:rsidR="00AF0CF6">
        <w:rPr>
          <w:b/>
        </w:rPr>
        <w:t xml:space="preserve">the Goodwin Islands </w:t>
      </w:r>
      <w:bookmarkStart w:id="0" w:name="_GoBack"/>
      <w:bookmarkEnd w:id="0"/>
      <w:r w:rsidR="00AF0CF6">
        <w:rPr>
          <w:b/>
        </w:rPr>
        <w:t xml:space="preserve">in </w:t>
      </w:r>
      <w:r w:rsidRPr="00543C1B">
        <w:rPr>
          <w:b/>
        </w:rPr>
        <w:t xml:space="preserve">southwestern Chesapeake Bay. </w:t>
      </w:r>
    </w:p>
    <w:p w:rsidR="004C0CCF" w:rsidRDefault="004C0CCF" w:rsidP="00621B31"/>
    <w:p w:rsidR="00444997" w:rsidRDefault="00444997" w:rsidP="00621B3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7"/>
        <w:gridCol w:w="2121"/>
        <w:gridCol w:w="2160"/>
      </w:tblGrid>
      <w:tr w:rsidR="0024679A" w:rsidRPr="00444997" w:rsidTr="00444997">
        <w:trPr>
          <w:trHeight w:val="375"/>
          <w:jc w:val="center"/>
        </w:trPr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4679A" w:rsidRPr="00444997" w:rsidRDefault="0024679A" w:rsidP="00444997">
            <w:pPr>
              <w:jc w:val="center"/>
              <w:rPr>
                <w:b/>
              </w:rPr>
            </w:pPr>
            <w:r w:rsidRPr="00444997">
              <w:rPr>
                <w:b/>
              </w:rPr>
              <w:t>Location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  <w:rPr>
                <w:b/>
              </w:rPr>
            </w:pPr>
            <w:r w:rsidRPr="00444997">
              <w:rPr>
                <w:b/>
              </w:rPr>
              <w:t xml:space="preserve">Area </w:t>
            </w:r>
            <w:r w:rsidR="00444997">
              <w:rPr>
                <w:b/>
              </w:rPr>
              <w:t>(m</w:t>
            </w:r>
            <w:r w:rsidRPr="00444997">
              <w:rPr>
                <w:b/>
                <w:vertAlign w:val="superscript"/>
              </w:rPr>
              <w:t>2</w:t>
            </w:r>
            <w:r w:rsidR="00444997">
              <w:rPr>
                <w:b/>
              </w:rPr>
              <w:t>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  <w:rPr>
                <w:b/>
              </w:rPr>
            </w:pPr>
            <w:r w:rsidRPr="00444997">
              <w:rPr>
                <w:b/>
              </w:rPr>
              <w:t>Area (ha)</w:t>
            </w:r>
          </w:p>
        </w:tc>
      </w:tr>
      <w:tr w:rsidR="0024679A" w:rsidRPr="00366E0D" w:rsidTr="00444997">
        <w:trPr>
          <w:trHeight w:val="377"/>
          <w:jc w:val="center"/>
        </w:trPr>
        <w:tc>
          <w:tcPr>
            <w:tcW w:w="239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Goodwin North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459,371.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45.9</w:t>
            </w:r>
          </w:p>
        </w:tc>
      </w:tr>
      <w:tr w:rsidR="0024679A" w:rsidRPr="00366E0D" w:rsidTr="00444997">
        <w:trPr>
          <w:trHeight w:val="375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Goodwin Southeas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928,7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92.9</w:t>
            </w:r>
          </w:p>
        </w:tc>
      </w:tr>
      <w:tr w:rsidR="0024679A" w:rsidRPr="00366E0D" w:rsidTr="00444997">
        <w:trPr>
          <w:trHeight w:val="413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Goodwin Southwes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117,418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11.7</w:t>
            </w:r>
          </w:p>
        </w:tc>
      </w:tr>
      <w:tr w:rsidR="0024679A" w:rsidRPr="00366E0D" w:rsidTr="00444997">
        <w:trPr>
          <w:trHeight w:val="375"/>
          <w:jc w:val="center"/>
        </w:trPr>
        <w:tc>
          <w:tcPr>
            <w:tcW w:w="23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Green Point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40,114.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24679A" w:rsidRPr="00444997" w:rsidRDefault="0024679A" w:rsidP="00444997">
            <w:pPr>
              <w:jc w:val="center"/>
            </w:pPr>
            <w:r w:rsidRPr="00444997">
              <w:t>4.0</w:t>
            </w:r>
          </w:p>
        </w:tc>
      </w:tr>
    </w:tbl>
    <w:p w:rsidR="0024679A" w:rsidRDefault="007E46BF" w:rsidP="0024679A">
      <w:r>
        <w:t xml:space="preserve"> </w:t>
      </w:r>
    </w:p>
    <w:p w:rsidR="0024679A" w:rsidRDefault="0024679A"/>
    <w:p w:rsidR="0024679A" w:rsidRDefault="0024679A" w:rsidP="0024679A"/>
    <w:p w:rsidR="0024679A" w:rsidRDefault="0024679A" w:rsidP="0024679A"/>
    <w:p w:rsidR="0024679A" w:rsidRDefault="0024679A" w:rsidP="0024679A"/>
    <w:p w:rsidR="0024679A" w:rsidRDefault="0024679A" w:rsidP="0024679A"/>
    <w:p w:rsidR="0024679A" w:rsidRDefault="0024679A"/>
    <w:sectPr w:rsidR="0024679A" w:rsidSect="008351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DA4" w:rsidRDefault="007C2DA4" w:rsidP="00621B31">
      <w:r>
        <w:separator/>
      </w:r>
    </w:p>
  </w:endnote>
  <w:endnote w:type="continuationSeparator" w:id="0">
    <w:p w:rsidR="007C2DA4" w:rsidRDefault="007C2DA4" w:rsidP="0062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CC" w:rsidRDefault="004456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68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1B31" w:rsidRDefault="00621B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0C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1B31" w:rsidRDefault="00621B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CC" w:rsidRDefault="004456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DA4" w:rsidRDefault="007C2DA4" w:rsidP="00621B31">
      <w:r>
        <w:separator/>
      </w:r>
    </w:p>
  </w:footnote>
  <w:footnote w:type="continuationSeparator" w:id="0">
    <w:p w:rsidR="007C2DA4" w:rsidRDefault="007C2DA4" w:rsidP="00621B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CC" w:rsidRDefault="004456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CC" w:rsidRDefault="004456CC" w:rsidP="004456CC">
    <w:pPr>
      <w:pStyle w:val="Header"/>
    </w:pPr>
    <w:r>
      <w:t>Tulipani, DC &amp; Lipcius RN</w:t>
    </w:r>
    <w:r>
      <w:tab/>
      <w:t>PONE-D-14-09870R1</w:t>
    </w:r>
    <w:r>
      <w:tab/>
      <w:t>July 2014</w:t>
    </w:r>
  </w:p>
  <w:p w:rsidR="00621B31" w:rsidRPr="004456CC" w:rsidRDefault="00621B31" w:rsidP="004456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6CC" w:rsidRDefault="004456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1306F"/>
    <w:multiLevelType w:val="hybridMultilevel"/>
    <w:tmpl w:val="DDA4A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31"/>
    <w:rsid w:val="00192BC7"/>
    <w:rsid w:val="0024679A"/>
    <w:rsid w:val="002879B3"/>
    <w:rsid w:val="00366E0D"/>
    <w:rsid w:val="003A7D1C"/>
    <w:rsid w:val="00444997"/>
    <w:rsid w:val="004456CC"/>
    <w:rsid w:val="004C0CCF"/>
    <w:rsid w:val="00621B31"/>
    <w:rsid w:val="00750C2E"/>
    <w:rsid w:val="007C2DA4"/>
    <w:rsid w:val="007E46BF"/>
    <w:rsid w:val="008351EB"/>
    <w:rsid w:val="009D7893"/>
    <w:rsid w:val="00A93538"/>
    <w:rsid w:val="00AF0CF6"/>
    <w:rsid w:val="00CA0F5F"/>
    <w:rsid w:val="00CB2F6D"/>
    <w:rsid w:val="00CC7360"/>
    <w:rsid w:val="00D4607D"/>
    <w:rsid w:val="00E9160D"/>
    <w:rsid w:val="00EE09F7"/>
    <w:rsid w:val="00EE58A5"/>
    <w:rsid w:val="00FB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4997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4997"/>
    <w:rPr>
      <w:rFonts w:eastAsiaTheme="majorEastAsia" w:cstheme="majorBidi"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4997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4997"/>
    <w:rPr>
      <w:rFonts w:eastAsiaTheme="majorEastAsia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pani</dc:creator>
  <cp:lastModifiedBy>tulipani</cp:lastModifiedBy>
  <cp:revision>5</cp:revision>
  <dcterms:created xsi:type="dcterms:W3CDTF">2014-07-06T19:20:00Z</dcterms:created>
  <dcterms:modified xsi:type="dcterms:W3CDTF">2014-07-07T02:25:00Z</dcterms:modified>
</cp:coreProperties>
</file>